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1 Table 1: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Comparison of continuous muscle strength measures between adolescents (13 to 18 years) and adults (23 to 28 years).</w:t>
      </w: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text" w:horzAnchor="text" w:tblpX="0" w:tblpY="111"/>
        <w:tblW w:w="9353.0" w:type="dxa"/>
        <w:jc w:val="left"/>
        <w:tblBorders>
          <w:top w:color="000000" w:space="0" w:sz="4" w:val="single"/>
          <w:bottom w:color="000000" w:space="0" w:sz="4" w:val="single"/>
          <w:insideH w:color="000000" w:space="0" w:sz="4" w:val="single"/>
        </w:tblBorders>
        <w:tblLayout w:type="fixed"/>
        <w:tblLook w:val="04A0"/>
      </w:tblPr>
      <w:tblGrid>
        <w:gridCol w:w="2224"/>
        <w:gridCol w:w="3554"/>
        <w:gridCol w:w="3575"/>
        <w:tblGridChange w:id="0">
          <w:tblGrid>
            <w:gridCol w:w="2224"/>
            <w:gridCol w:w="3554"/>
            <w:gridCol w:w="3575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 groups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andgrip strength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ip adductor strength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dian (IQR)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til the 16th gestational wee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olescent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.33 (7.00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83 (3.7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ult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.67 (6.92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98 (5.6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2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b w:val="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rd trimest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olescent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33 (6.58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33 (5.5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ult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.67 (8.33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50 (5.5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0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1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b w:val="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tween 4th and 6th week postpartu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olescent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00 (8.25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67 (4.17)</w:t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ult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.00 (7.33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33 (5.2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94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50</w:t>
            </w:r>
          </w:p>
        </w:tc>
      </w:tr>
    </w:tbl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QR: Interquartile range.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701" w:top="1134" w:left="1134" w:right="1701" w:header="709" w:footer="709"/>
      <w:pgNumType w:start="15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88Zx7AV4tTwgeGeUzYSyws38/kA==">CgMxLjA4AHIhMW5HdkhNNkstamZFVGtHaDhHMVd3MWpxUWFZRVZzNlV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